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LBE S1 Bacterial genera in the urine samples from the DM, DM+HT, DM+HLP, and DM+HT+HLP cohorts </w:t>
      </w:r>
      <w:r>
        <w:rPr>
          <w:b/>
          <w:bCs/>
          <w:i/>
          <w:kern w:val="0"/>
          <w:sz w:val="18"/>
          <w:szCs w:val="18"/>
          <w:vertAlign w:val="superscript"/>
        </w:rPr>
        <w:t>a,b</w:t>
      </w:r>
      <w:r>
        <w:rPr>
          <w:b/>
          <w:bCs/>
          <w:i/>
          <w:kern w:val="0"/>
          <w:sz w:val="18"/>
          <w:szCs w:val="18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3405"/>
        <w:gridCol w:w="3963"/>
        <w:gridCol w:w="3963"/>
        <w:gridCol w:w="2843"/>
      </w:tblGrid>
      <w:tr>
        <w:trPr>
          <w:trHeight w:val="285" w:hRule="atLeast"/>
        </w:trPr>
        <w:tc>
          <w:tcPr>
            <w:tcW w:w="34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8"/>
                <w:szCs w:val="18"/>
              </w:rPr>
            </w:pPr>
            <w:bookmarkStart w:id="0" w:name="_Hlk457798829"/>
            <w:bookmarkStart w:id="1" w:name="OLE_LINK7"/>
            <w:bookmarkStart w:id="2" w:name="OLE_LINK4"/>
            <w:bookmarkStart w:id="3" w:name="OLE_LINK9"/>
            <w:bookmarkStart w:id="4" w:name="OLE_LINK2"/>
            <w:bookmarkStart w:id="5" w:name="OLE_LINK1"/>
            <w:bookmarkStart w:id="6" w:name="OLE_LINK10"/>
            <w:bookmarkStart w:id="7" w:name="OLE_LINK3"/>
            <w:bookmarkStart w:id="8" w:name="OLE_LINK32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kern w:val="0"/>
                <w:sz w:val="18"/>
                <w:szCs w:val="18"/>
              </w:rPr>
              <w:t>DM</w:t>
            </w:r>
          </w:p>
        </w:tc>
        <w:tc>
          <w:tcPr>
            <w:tcW w:w="3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M+HT</w:t>
            </w:r>
          </w:p>
        </w:tc>
        <w:tc>
          <w:tcPr>
            <w:tcW w:w="3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M+HLP</w:t>
            </w:r>
          </w:p>
        </w:tc>
        <w:tc>
          <w:tcPr>
            <w:tcW w:w="2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M+HT+HLP</w:t>
            </w:r>
          </w:p>
        </w:tc>
      </w:tr>
      <w:tr>
        <w:trPr>
          <w:trHeight w:val="285" w:hRule="atLeast"/>
        </w:trPr>
        <w:tc>
          <w:tcPr>
            <w:tcW w:w="3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biotroph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  <w:r>
              <w:rPr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hromobacter</w:t>
            </w:r>
          </w:p>
        </w:tc>
        <w:tc>
          <w:tcPr>
            <w:tcW w:w="3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hromobacter</w:t>
            </w:r>
          </w:p>
        </w:tc>
        <w:tc>
          <w:tcPr>
            <w:tcW w:w="2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hrom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hrom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amin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amin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aminococcus</w:t>
            </w:r>
          </w:p>
        </w:tc>
      </w:tr>
      <w:tr>
        <w:trPr>
          <w:trHeight w:val="90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amin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ovorax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ovorax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ovorax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ovorax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net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bookmarkStart w:id="9" w:name="OLE_LINK6"/>
            <w:bookmarkStart w:id="10" w:name="OLE_LINK5"/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bookmarkEnd w:id="9"/>
            <w:bookmarkEnd w:id="10"/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tino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bacul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bacul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bacul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bacul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myce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myc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myc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myce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lercreutz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haer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haer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tinotale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lercreutz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lercreutz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lercreutz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microb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Ae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micr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micr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microb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r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romyce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ifella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regat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regat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kermans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gregatibacter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r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Agr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anivorax</w:t>
            </w:r>
            <w:bookmarkStart w:id="11" w:name="OLE_LINK8"/>
            <w:r>
              <w:rPr>
                <w:kern w:val="0"/>
                <w:sz w:val="18"/>
                <w:szCs w:val="18"/>
              </w:rPr>
              <w:t xml:space="preserve"> </w:t>
            </w:r>
            <w:bookmarkEnd w:id="11"/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r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romyc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romyce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icyclo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romyc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kermans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kermans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obacul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kermans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kanindige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obacul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oi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anivorax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obacul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oi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moniphil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icyclobacillus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oi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aricocc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kanindige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aricocc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moniphil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stipe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obacul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oxybacill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oi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moniphi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stipe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quaspirill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aricoccus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ycolatopsi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trunc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quic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in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oxybacill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can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moniphi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myx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quaspirill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en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aero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stip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qu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hr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aerotrunc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can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ticcacauli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aeromyx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oxybacil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c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pob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stip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quaspirill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eni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ar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eurini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can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hr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hydr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oxybacil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en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pob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spirill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quaspirill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hr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ar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ill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quicell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ticcacauli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hydr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can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p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ill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lne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c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ar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ellovibrio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denscaten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hydr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ellovibrio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erinck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enimonas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spirill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erinck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fid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senicicocc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il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lophi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hr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lophi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last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op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lne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ut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ut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arc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ellovibrio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se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se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zohydr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erinck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dyrhizob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zospi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vi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dyrhizob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il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lophi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vundi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revi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last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lleid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vi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lne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ut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rkholder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vundi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ellovibrio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se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yrici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rochothrix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ijerinck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pyl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lleid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dyrhiz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didat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rkholder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Bilophi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vi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n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yrici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sto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v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l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pyl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ut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vundi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ul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didat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se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ochothrix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vibrio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n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rachybacter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lleid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loronem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Cellvibrio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dyrhiz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rkholder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ristense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yse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revi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yrici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yse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r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v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pyl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r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aci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vundi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didat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aci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strid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ochothrix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nocytophag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lins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lleid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n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lins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a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rkholder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eni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a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o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tyrici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l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pro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pr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diline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Cellvibrio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pr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yne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pyl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tobacter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yne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yoco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didat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istensen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yoco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priavid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pnocytophag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yse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priavid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rt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n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r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Curt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hal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tellatospo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ac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chlor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in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l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hal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ft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o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lins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in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rma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vibrio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a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ft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rma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itinophag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p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rma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ulfovibrio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yse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yne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ulfovibrio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lis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thoni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priavid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vos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re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r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rt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lis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ysgono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ac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phag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phor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gerth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chlor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re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hydr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lins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hal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ggerth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er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a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in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hydr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er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p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ft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er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win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yne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rma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cherich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ryoco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rma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pulopisc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igu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priavid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sulfobacc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win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klam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rt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ulfococc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ecali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chloro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ulfovibrio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Exigu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ervidobacter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hal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vos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klam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egold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halogeni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lis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ecali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ihum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in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aphor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vid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ft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tz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egold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ecto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rma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re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avisol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viico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rma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gerth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iedmanni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sulfobacc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hydr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viico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s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sulfobulb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er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s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llico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sulfococc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rdner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ulfovibrio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ulopisc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m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m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evosia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win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obacill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mmat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lis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cherich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odermatophi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o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phor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ubacter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orgen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nulicat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tz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igu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iesberger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emophil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okdo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klam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ordo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liang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re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ecal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nulicat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l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mticic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lifacto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emophil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Helc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hydr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egold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l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lic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sif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ihum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lc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genophag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er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avisol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oldema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genophil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genophag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lemo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pulopiscium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ecto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genophil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men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win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viico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homicrob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h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cherich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h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quilin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ubacterium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lico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nthin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nthin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igu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lion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onquet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Jeotgalicocc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klam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bookmarkStart w:id="12" w:name="OLE_LINK40"/>
            <w:bookmarkStart w:id="13" w:name="OLE_LINK39"/>
            <w:r>
              <w:rPr>
                <w:kern w:val="0"/>
                <w:sz w:val="18"/>
                <w:szCs w:val="18"/>
              </w:rPr>
              <w:t>Gardnerella</w:t>
            </w:r>
            <w:bookmarkEnd w:id="12"/>
            <w:bookmarkEnd w:id="13"/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ist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onquet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ecal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m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lebsi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ist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vido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mmat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ribb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lebsi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ilifacto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n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ocur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egold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odermatophi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nospir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n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avihum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con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nospir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isol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ordo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nulicat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gio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ecto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emophi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totrich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gion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viico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l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lc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ster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ster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lico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lic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tei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te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rdner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genophag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ysini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tei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m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genophi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mmati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lemon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ini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o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men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sphaer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homicrob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Methylib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sphaer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iesberger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h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ib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nulicat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am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hylotene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emophi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nthin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oversatili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oversatili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aliscomen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eotgalicocc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l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onquet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lc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ist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crocysti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bilun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genophag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ist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bilun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gi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genophi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lebsi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y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gan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lemo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noell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y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men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ocur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oplan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homicrob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n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vsk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oplan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h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nospir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ospir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coplasm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am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osphingob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isser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quilin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hrobactr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sterenko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nthin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utrop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ori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ospir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onquet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ptolyngby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illospir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osphingob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aist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totrich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eni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hrobactr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Kaist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ud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ori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lebsi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mnohabitan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ntoe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illospir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noell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ster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enisporosarcin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cur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te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bacteroide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n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tei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prevot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hnospir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ysini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vi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prevot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c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vi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rinilacti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omicrob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domicrob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mproped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sphaer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niphil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utrop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iotherm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strept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niphil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tolyngby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sorhizob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scolarct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strept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ptotrichia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i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enylo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scolarct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obacter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rmid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lo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uconostoc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hylotene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lo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omicrob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mnohabitan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oversatili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ilimel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siocysti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ster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imel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phyr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tei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lanktothrix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vot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uteol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suok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omicrob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micromonospo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ini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bilun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siocysti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ioni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est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lar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sthec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gi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nucle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gasphaer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rax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nt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videnc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iotherm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ganella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phyr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sorhizob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y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vot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xanth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i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micromonospor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amido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oplan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ioni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lsto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hylocald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coplasm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mlibacter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otener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isser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oversatili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sterenko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eudonocard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plane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ospir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ramibacter_Eu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ke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cardioide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xanth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seatele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crocysti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osphing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amid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sebur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suok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hrobactr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mli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seo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bilun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ori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th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rga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ribacter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ubellimicrob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y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illospir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odoferax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min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xal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plane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diminibacter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oplan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eni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cketts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n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coplasm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lud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ke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rat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roide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dorae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sebur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ewan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xococc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th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uttleworth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nnocysti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min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ack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isser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prevot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mon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eathi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sterenko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vi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diminibacter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litale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itrosovibrio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n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bi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ospir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rat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osphing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niphi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ewan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irosom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hrobactr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strept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uttleworth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orocytophag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ori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aeospirill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mplicispir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orosarcin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illospir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scolarct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eathi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phyl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xal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enylobacter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i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notrophomona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enibacillus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l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lirubr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id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enisporosarcin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limel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hingobacter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cocc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ludibacter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imel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bi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myce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dorae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omicr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ccinivibrio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siocysti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furicurv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aro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lfuritale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aprevot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nucle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idobacter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tter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rasegit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nt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acidiphi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mbio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vi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phyr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erm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uc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vot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rmus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d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ion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ccinivibrio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bulsi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omicr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pionici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furicurv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ponem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pionivibrio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tter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uepe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niphil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sthec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pid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eaplasm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ostrept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aue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baculum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lucidibac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clav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rmu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illon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scolarct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o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gesella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enylobacterium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eudonocard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ovirg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utersi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rmid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eudoramibacter_Eubacter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ponem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illiams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3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lo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xanth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ric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oogloe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θ1</w:t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imelobacter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ychrily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eaplasm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ktothrix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ychr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gococc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omicr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amid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baculum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omorpho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lsto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illon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siocysti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mli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brio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laromonas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einheime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gesella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nucle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an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oogloe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＄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ntibacter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phyr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vot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odoferax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micromonospor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plan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ion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ken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pionic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sebur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sthec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oseococc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ose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eudoalter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th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ubellimicrobium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nocard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br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eudoxanth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min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sychr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i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amido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inicocc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lsto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dimin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mlibacter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n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einheime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rat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zob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ewan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odano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n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odobacter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uttleworth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mplicispir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hodoferax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acki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doplan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eath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oseatele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li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sebur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litale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ose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bacter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th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bellimicrob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brivivax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pyxi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br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orocytophag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min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u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diminibacter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n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rat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ccinivibrio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ewan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furicurv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n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fur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uttleworth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tter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mplicispira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epidi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kerman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aue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eathi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ermomona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libacillus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rm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litale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o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hingobacterium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bulsi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bi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ponem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ichococc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hingopyxi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ueper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orosarcin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ueper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phyl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uricibacter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eaplasm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ido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bacul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illon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brio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ccinivibrio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rgisporangium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furicurv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ges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tter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illiams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mbiobacterium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oogloe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¥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pid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pidimona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auera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rmomonas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rmus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obacillus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issierella Soehngeni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bulsi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ponem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eper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ricibacte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urneriella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eaplasm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baculum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riovorax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illon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brio 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rgibacillus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gesella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utersi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issella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1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*2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i/>
                <w:sz w:val="18"/>
                <w:szCs w:val="18"/>
                <w:vertAlign w:val="superscript"/>
              </w:rPr>
              <w:t>*3</w:t>
            </w:r>
          </w:p>
        </w:tc>
        <w:tc>
          <w:tcPr>
            <w:tcW w:w="3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bCs/>
          <w:i/>
          <w:kern w:val="0"/>
          <w:sz w:val="18"/>
          <w:szCs w:val="18"/>
          <w:vertAlign w:val="superscript"/>
          <w:lang w:val="da-DK"/>
        </w:rPr>
        <w:t>a</w:t>
      </w:r>
      <w:r>
        <w:rPr>
          <w:b/>
          <w:i/>
          <w:kern w:val="0"/>
          <w:sz w:val="18"/>
          <w:szCs w:val="18"/>
          <w:vertAlign w:val="superscript"/>
          <w:lang w:val="da-DK"/>
        </w:rPr>
        <w:t xml:space="preserve"> </w:t>
      </w:r>
      <w:r>
        <w:rPr>
          <w:sz w:val="18"/>
          <w:szCs w:val="18"/>
          <w:lang w:val="da-DK"/>
        </w:rPr>
        <w:t>DM: diabetes mellitus; HLP: hyperlipidemia; HT: hypertension;</w:t>
      </w:r>
    </w:p>
    <w:p>
      <w:pPr>
        <w:pStyle w:val="Normal"/>
        <w:spacing w:lineRule="auto" w:line="480"/>
        <w:rPr>
          <w:kern w:val="0"/>
          <w:sz w:val="18"/>
          <w:szCs w:val="18"/>
        </w:rPr>
      </w:pPr>
      <w:r>
        <w:rPr>
          <w:i/>
          <w:sz w:val="18"/>
          <w:szCs w:val="18"/>
          <w:vertAlign w:val="superscript"/>
        </w:rPr>
        <w:t>b *1</w:t>
      </w:r>
      <w:r>
        <w:rPr>
          <w:i/>
          <w:sz w:val="18"/>
          <w:szCs w:val="18"/>
        </w:rPr>
        <w:t>,</w:t>
      </w:r>
      <w:r>
        <w:rPr>
          <w:i/>
          <w:sz w:val="18"/>
          <w:szCs w:val="18"/>
          <w:vertAlign w:val="superscript"/>
        </w:rPr>
        <w:t>*2</w:t>
      </w:r>
      <w:r>
        <w:rPr>
          <w:sz w:val="18"/>
          <w:szCs w:val="18"/>
        </w:rPr>
        <w:t>, and</w:t>
      </w:r>
      <w:r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  <w:vertAlign w:val="superscript"/>
        </w:rPr>
        <w:t>*3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indicate that the genus was detected in the DM cohort but not in the DM+HT, DM+HLP, and DM+HT+HLP cohorts, respectively; </w:t>
      </w:r>
      <w:r>
        <w:rPr>
          <w:i/>
          <w:sz w:val="18"/>
          <w:szCs w:val="18"/>
          <w:vertAlign w:val="superscript"/>
        </w:rPr>
        <w:t>¥1</w:t>
      </w:r>
      <w:r>
        <w:rPr>
          <w:kern w:val="0"/>
          <w:sz w:val="18"/>
          <w:szCs w:val="18"/>
        </w:rPr>
        <w:t xml:space="preserve">, </w:t>
      </w:r>
      <w:r>
        <w:rPr>
          <w:i/>
          <w:kern w:val="0"/>
          <w:sz w:val="18"/>
          <w:szCs w:val="18"/>
          <w:vertAlign w:val="superscript"/>
        </w:rPr>
        <w:t>¥2</w:t>
      </w:r>
      <w:r>
        <w:rPr>
          <w:kern w:val="0"/>
          <w:sz w:val="18"/>
          <w:szCs w:val="18"/>
        </w:rPr>
        <w:t xml:space="preserve">, and </w:t>
      </w:r>
      <w:r>
        <w:rPr>
          <w:i/>
          <w:kern w:val="0"/>
          <w:sz w:val="18"/>
          <w:szCs w:val="18"/>
          <w:vertAlign w:val="superscript"/>
        </w:rPr>
        <w:t>¥3</w:t>
      </w:r>
      <w:r>
        <w:rPr>
          <w:kern w:val="0"/>
          <w:sz w:val="18"/>
          <w:szCs w:val="18"/>
          <w:vertAlign w:val="superscript"/>
        </w:rPr>
        <w:t xml:space="preserve"> </w:t>
      </w:r>
      <w:r>
        <w:rPr>
          <w:kern w:val="0"/>
          <w:sz w:val="18"/>
          <w:szCs w:val="18"/>
        </w:rPr>
        <w:t>indicate that the genus was detected in the DM+HT cohort but not in the DM, DM+HLP, and DM+HT+HLP cohorts, respectively;</w:t>
      </w:r>
      <w:r>
        <w:rPr>
          <w:i/>
          <w:kern w:val="0"/>
          <w:sz w:val="18"/>
          <w:szCs w:val="18"/>
          <w:vertAlign w:val="superscript"/>
        </w:rPr>
        <w:t>＄</w:t>
      </w:r>
      <w:r>
        <w:rPr>
          <w:i/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>,</w:t>
      </w:r>
      <w:r>
        <w:rPr>
          <w:i/>
          <w:kern w:val="0"/>
          <w:sz w:val="18"/>
          <w:szCs w:val="18"/>
          <w:vertAlign w:val="superscript"/>
        </w:rPr>
        <w:t>＄</w:t>
      </w:r>
      <w:r>
        <w:rPr>
          <w:i/>
          <w:kern w:val="0"/>
          <w:sz w:val="18"/>
          <w:szCs w:val="18"/>
          <w:vertAlign w:val="superscript"/>
        </w:rPr>
        <w:t>2</w:t>
      </w:r>
      <w:r>
        <w:rPr>
          <w:kern w:val="0"/>
          <w:sz w:val="18"/>
          <w:szCs w:val="18"/>
        </w:rPr>
        <w:t xml:space="preserve">, and </w:t>
      </w:r>
      <w:r>
        <w:rPr>
          <w:i/>
          <w:kern w:val="0"/>
          <w:sz w:val="18"/>
          <w:szCs w:val="18"/>
          <w:vertAlign w:val="superscript"/>
        </w:rPr>
        <w:t>＄</w:t>
      </w:r>
      <w:r>
        <w:rPr>
          <w:i/>
          <w:kern w:val="0"/>
          <w:sz w:val="18"/>
          <w:szCs w:val="18"/>
          <w:vertAlign w:val="superscript"/>
        </w:rPr>
        <w:t>3</w:t>
      </w:r>
      <w:r>
        <w:rPr>
          <w:kern w:val="0"/>
          <w:sz w:val="18"/>
          <w:szCs w:val="18"/>
        </w:rPr>
        <w:t xml:space="preserve"> indicate that the genus was detected in the DM+HLP cohort but not in the DM, DM+HT, and DM+HT+HLP cohorts, respectively; </w:t>
      </w:r>
      <w:r>
        <w:rPr>
          <w:kern w:val="0"/>
          <w:sz w:val="18"/>
          <w:szCs w:val="18"/>
          <w:vertAlign w:val="superscript"/>
        </w:rPr>
        <w:t>θ1</w:t>
      </w:r>
      <w:r>
        <w:rPr>
          <w:kern w:val="0"/>
          <w:sz w:val="18"/>
          <w:szCs w:val="18"/>
        </w:rPr>
        <w:t>,</w:t>
      </w:r>
      <w:r>
        <w:rPr>
          <w:kern w:val="0"/>
          <w:sz w:val="18"/>
          <w:szCs w:val="18"/>
          <w:vertAlign w:val="superscript"/>
        </w:rPr>
        <w:t xml:space="preserve"> </w:t>
      </w:r>
      <w:r>
        <w:rPr>
          <w:i/>
          <w:kern w:val="0"/>
          <w:sz w:val="18"/>
          <w:szCs w:val="18"/>
          <w:vertAlign w:val="superscript"/>
        </w:rPr>
        <w:t>θ2</w:t>
      </w:r>
      <w:r>
        <w:rPr>
          <w:kern w:val="0"/>
          <w:sz w:val="18"/>
          <w:szCs w:val="18"/>
        </w:rPr>
        <w:t xml:space="preserve">, and </w:t>
      </w:r>
      <w:r>
        <w:rPr>
          <w:i/>
          <w:kern w:val="0"/>
          <w:sz w:val="18"/>
          <w:szCs w:val="18"/>
          <w:vertAlign w:val="superscript"/>
        </w:rPr>
        <w:t>θ3</w:t>
      </w:r>
      <w:r>
        <w:rPr>
          <w:kern w:val="0"/>
          <w:sz w:val="18"/>
          <w:szCs w:val="18"/>
          <w:vertAlign w:val="superscript"/>
        </w:rPr>
        <w:t xml:space="preserve"> </w:t>
      </w:r>
      <w:r>
        <w:rPr>
          <w:kern w:val="0"/>
          <w:sz w:val="18"/>
          <w:szCs w:val="18"/>
        </w:rPr>
        <w:t>indicate that the genus was detected in the DM+HT+HLP cohort but not in the DM, DM+HT, and DM+HLP cohorts, respectively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1">
    <w:name w:val=" Char Char1"/>
    <w:qFormat/>
    <w:rPr>
      <w:rFonts w:ascii="宋体;SimSun" w:hAnsi="宋体;SimSun" w:eastAsia="宋体;SimSun" w:cs="Courier New"/>
      <w:kern w:val="2"/>
      <w:sz w:val="21"/>
      <w:szCs w:val="21"/>
      <w:lang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7:35:00Z</dcterms:created>
  <dc:creator>微软用户</dc:creator>
  <dc:description/>
  <cp:keywords/>
  <dc:language>en-US</dc:language>
  <cp:lastModifiedBy>微软用户</cp:lastModifiedBy>
  <dcterms:modified xsi:type="dcterms:W3CDTF">2016-10-24T13:38:00Z</dcterms:modified>
  <cp:revision>3</cp:revision>
  <dc:subject/>
  <dc:title>TABLE S1 Bacterial genera in the urine samples from the DM, DM+HT, DM+HLP, and DM+HT+HLP cohorts a,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975</vt:lpwstr>
  </property>
  <property fmtid="{D5CDD505-2E9C-101B-9397-08002B2CF9AE}" pid="6" name="TitleName">
    <vt:lpwstr>Table 1.DOC</vt:lpwstr>
  </property>
</Properties>
</file>